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462" w:rsidRDefault="000D19CB">
      <w:r>
        <w:t>The authors declare no interests</w:t>
      </w:r>
      <w:bookmarkStart w:id="0" w:name="_GoBack"/>
      <w:bookmarkEnd w:id="0"/>
    </w:p>
    <w:sectPr w:rsidR="006B0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03C"/>
    <w:rsid w:val="000D19CB"/>
    <w:rsid w:val="003F1651"/>
    <w:rsid w:val="006A003C"/>
    <w:rsid w:val="006B0462"/>
    <w:rsid w:val="00760D07"/>
    <w:rsid w:val="00B63209"/>
    <w:rsid w:val="00E1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8E129"/>
  <w15:chartTrackingRefBased/>
  <w15:docId w15:val="{951C4AE9-EA3A-48CA-95D0-DC11C060A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iles</dc:creator>
  <cp:keywords/>
  <dc:description/>
  <cp:lastModifiedBy>Greg Giles</cp:lastModifiedBy>
  <cp:revision>2</cp:revision>
  <dcterms:created xsi:type="dcterms:W3CDTF">2018-10-26T05:02:00Z</dcterms:created>
  <dcterms:modified xsi:type="dcterms:W3CDTF">2018-10-26T05:02:00Z</dcterms:modified>
</cp:coreProperties>
</file>